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78C" w:rsidRDefault="000E078C" w:rsidP="000E078C">
      <w:pPr>
        <w:rPr>
          <w:rFonts w:asciiTheme="minorHAnsi" w:hAnsiTheme="minorHAnsi" w:cstheme="minorHAnsi"/>
          <w:b/>
          <w:sz w:val="20"/>
          <w:szCs w:val="18"/>
        </w:rPr>
      </w:pPr>
      <w:r w:rsidRPr="005A6E74">
        <w:rPr>
          <w:rFonts w:asciiTheme="minorHAnsi" w:hAnsiTheme="minorHAnsi" w:cstheme="minorHAnsi"/>
          <w:b/>
          <w:sz w:val="20"/>
          <w:szCs w:val="18"/>
        </w:rPr>
        <w:t>Table S</w:t>
      </w:r>
      <w:r>
        <w:rPr>
          <w:rFonts w:asciiTheme="minorHAnsi" w:hAnsiTheme="minorHAnsi" w:cstheme="minorHAnsi"/>
          <w:b/>
          <w:sz w:val="20"/>
          <w:szCs w:val="18"/>
        </w:rPr>
        <w:t>9</w:t>
      </w:r>
      <w:r w:rsidRPr="005A6E74">
        <w:rPr>
          <w:rFonts w:asciiTheme="minorHAnsi" w:hAnsiTheme="minorHAnsi" w:cstheme="minorHAnsi"/>
          <w:b/>
          <w:sz w:val="20"/>
          <w:szCs w:val="18"/>
        </w:rPr>
        <w:t>: Patient outcomes including reported TIER.Net outcomes of those not retained within the trial outcome window period</w:t>
      </w:r>
    </w:p>
    <w:p w:rsidR="000E078C" w:rsidRPr="005A6E74" w:rsidRDefault="000E078C" w:rsidP="000E078C">
      <w:pPr>
        <w:rPr>
          <w:rFonts w:asciiTheme="minorHAnsi" w:hAnsiTheme="minorHAnsi" w:cstheme="minorHAnsi"/>
          <w:b/>
          <w:sz w:val="20"/>
          <w:szCs w:val="18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2620"/>
        <w:gridCol w:w="1940"/>
        <w:gridCol w:w="2280"/>
        <w:gridCol w:w="2460"/>
      </w:tblGrid>
      <w:tr w:rsidR="000E078C" w:rsidRPr="00C76150" w:rsidTr="00F6413F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All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DS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Non-DSD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12 month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sz w:val="20"/>
                <w:szCs w:val="20"/>
                <w:lang w:val="en-ZA" w:eastAsia="en-ZA"/>
              </w:rPr>
            </w:pP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Reta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12,549 (9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,583 (93.5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93,966 (90.5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Lost to follow-u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9,132 (7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097 (5.5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8,035 (7.7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Di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29 (0.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2 (0.1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07 (0.2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Transferred ou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757 (1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79 (0.9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578 (1.5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24 month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sz w:val="20"/>
                <w:szCs w:val="20"/>
                <w:lang w:val="en-ZA" w:eastAsia="en-ZA"/>
              </w:rPr>
            </w:pP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Reta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4,146 (85.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2,203 (88.9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1,943 (85.1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Lost to follow-u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0,340 (1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290 (9.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9,050 (12.4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Di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74 (0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8 (0.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36 (0.3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Transferred ou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761 (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02 (1.5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559 (2.1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36 month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sz w:val="20"/>
                <w:szCs w:val="20"/>
                <w:lang w:val="en-ZA" w:eastAsia="en-ZA"/>
              </w:rPr>
            </w:pP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Reta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0,378 (81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,810 (85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3,568 (80.9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Lost to follow-u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,938 (16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083 (13.5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,855 (16.5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Died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96 (0.4%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2 (0.3%)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74 (0.4%)</w:t>
            </w:r>
          </w:p>
        </w:tc>
      </w:tr>
      <w:tr w:rsidR="000E078C" w:rsidRPr="00C76150" w:rsidTr="00F6413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ind w:left="173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Transferred ou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015 (2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00 (1.2%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78C" w:rsidRPr="00C76150" w:rsidRDefault="000E078C" w:rsidP="00F6413F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C76150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915 (2.2%)</w:t>
            </w:r>
          </w:p>
        </w:tc>
      </w:tr>
    </w:tbl>
    <w:p w:rsidR="0029738F" w:rsidRDefault="000E078C">
      <w:bookmarkStart w:id="0" w:name="_GoBack"/>
      <w:bookmarkEnd w:id="0"/>
    </w:p>
    <w:sectPr w:rsidR="002973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8C"/>
    <w:rsid w:val="000B1895"/>
    <w:rsid w:val="000E078C"/>
    <w:rsid w:val="00305487"/>
    <w:rsid w:val="00A45EC1"/>
    <w:rsid w:val="00C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CE9FF3-F575-4E0F-A3A7-A3C8784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7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ber</dc:creator>
  <cp:keywords/>
  <dc:description/>
  <cp:lastModifiedBy>Amy Huber</cp:lastModifiedBy>
  <cp:revision>1</cp:revision>
  <dcterms:created xsi:type="dcterms:W3CDTF">2025-05-13T11:36:00Z</dcterms:created>
  <dcterms:modified xsi:type="dcterms:W3CDTF">2025-05-13T11:36:00Z</dcterms:modified>
</cp:coreProperties>
</file>